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1C: Clean R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ad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p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ed to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GRCm39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270"/>
        <w:gridCol w:w="1985"/>
        <w:gridCol w:w="1824"/>
        <w:gridCol w:w="1619"/>
        <w:gridCol w:w="18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Sample ID</w:t>
            </w:r>
          </w:p>
        </w:tc>
        <w:tc>
          <w:tcPr>
            <w:tcW w:w="224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TOTAL_READS (QC-PASSED READS + QC-FAILED READS)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TOTAL_MAPPED</w:t>
            </w:r>
          </w:p>
        </w:tc>
        <w:tc>
          <w:tcPr>
            <w:tcW w:w="170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PAIRED IN SEQUENCING</w:t>
            </w:r>
          </w:p>
        </w:tc>
        <w:tc>
          <w:tcPr>
            <w:tcW w:w="1462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PROPERLY PAI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1</w:t>
            </w:r>
          </w:p>
        </w:tc>
        <w:tc>
          <w:tcPr>
            <w:tcW w:w="224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3457017</w:t>
            </w:r>
          </w:p>
        </w:tc>
        <w:tc>
          <w:tcPr>
            <w:tcW w:w="157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2091718(96.86%)</w:t>
            </w:r>
          </w:p>
        </w:tc>
        <w:tc>
          <w:tcPr>
            <w:tcW w:w="170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9879698</w:t>
            </w:r>
          </w:p>
        </w:tc>
        <w:tc>
          <w:tcPr>
            <w:tcW w:w="146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991630(92.7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982289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7820413(97.49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227913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7793728(93.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6042797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3676957(96.89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92159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3941514(92.3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926857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6439061(96.43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019613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4073252(91.2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075137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8375863(96.64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59151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624764(91.9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336932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896339(97.03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642869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0912784(92.7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945154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7421235(97.08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915849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5267044(93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898137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7726091(97.87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452058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1574800(94.6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512976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3853547(97.69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017827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7108578(93.8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1</w:t>
            </w: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0041913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6639572(96.22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317127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75401428(90.66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1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4920891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2014951(96.58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777164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1137672(91.4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8144855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6050194(97.32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132945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6571498(93.3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28422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7087047(96.02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363930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6315680(90.0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119991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8152465(96.25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377604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7438266(91.4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379607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1387690(96.22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576762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0277486(90.1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149904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8293393(96.91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533872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1240142(92.5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0328229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8451109(96.89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40491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9964876(92.4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92287006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9384920(96.86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374205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7298128(92.3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2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613797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3817294(96.95%)</w:t>
            </w:r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789354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2746128(92.4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538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24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9797766</w:t>
            </w:r>
          </w:p>
        </w:tc>
        <w:tc>
          <w:tcPr>
            <w:tcW w:w="157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75887048(95.10%)</w:t>
            </w:r>
          </w:p>
        </w:tc>
        <w:tc>
          <w:tcPr>
            <w:tcW w:w="170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7893548</w:t>
            </w:r>
          </w:p>
        </w:tc>
        <w:tc>
          <w:tcPr>
            <w:tcW w:w="146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2746128(92.42%)</w:t>
            </w:r>
          </w:p>
        </w:tc>
      </w:tr>
    </w:tbl>
    <w:p>
      <w:pPr>
        <w:jc w:val="center"/>
        <w:rPr>
          <w:rFonts w:hint="default"/>
          <w:vertAlign w:val="baseli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iYjRkYWE5MTU1MjYyZDQwZmY5MjdjZjM2ZmQ0YzkifQ=="/>
  </w:docVars>
  <w:rsids>
    <w:rsidRoot w:val="64834066"/>
    <w:rsid w:val="286A386C"/>
    <w:rsid w:val="6483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26</Characters>
  <Lines>0</Lines>
  <Paragraphs>0</Paragraphs>
  <TotalTime>13</TotalTime>
  <ScaleCrop>false</ScaleCrop>
  <LinksUpToDate>false</LinksUpToDate>
  <CharactersWithSpaces>634</CharactersWithSpaces>
  <Application>WPS Office_11.1.0.12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7:01:00Z</dcterms:created>
  <dc:creator>李珏琦</dc:creator>
  <cp:lastModifiedBy>李珏琦</cp:lastModifiedBy>
  <dcterms:modified xsi:type="dcterms:W3CDTF">2022-08-26T07:2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73AC1638EB014906987B0BBA8F73D5B5</vt:lpwstr>
  </property>
</Properties>
</file>